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D363E" w14:textId="77777777" w:rsidR="00927865" w:rsidRPr="00CA1439" w:rsidRDefault="00927865" w:rsidP="00195BD0">
      <w:pPr>
        <w:spacing w:line="240" w:lineRule="auto"/>
        <w:rPr>
          <w:b/>
          <w:color w:val="000000" w:themeColor="text1"/>
          <w:sz w:val="24"/>
          <w:szCs w:val="24"/>
        </w:rPr>
      </w:pPr>
      <w:r w:rsidRPr="007D49C3">
        <w:rPr>
          <w:b/>
          <w:color w:val="000000" w:themeColor="text1"/>
        </w:rPr>
        <w:t>Supplementary</w:t>
      </w:r>
      <w:r w:rsidRPr="00CA1439">
        <w:rPr>
          <w:b/>
          <w:color w:val="000000" w:themeColor="text1"/>
        </w:rPr>
        <w:t xml:space="preserve"> </w:t>
      </w:r>
      <w:proofErr w:type="spellStart"/>
      <w:r w:rsidRPr="007D49C3">
        <w:rPr>
          <w:b/>
          <w:color w:val="000000" w:themeColor="text1"/>
        </w:rPr>
        <w:t>eTable</w:t>
      </w:r>
      <w:proofErr w:type="spellEnd"/>
      <w:r w:rsidRPr="00CA1439">
        <w:rPr>
          <w:b/>
          <w:color w:val="000000" w:themeColor="text1"/>
        </w:rPr>
        <w:t xml:space="preserve"> </w:t>
      </w:r>
      <w:r w:rsidRPr="007D49C3">
        <w:rPr>
          <w:b/>
          <w:color w:val="000000" w:themeColor="text1"/>
        </w:rPr>
        <w:t>1</w:t>
      </w:r>
      <w:r w:rsidRPr="00CA1439">
        <w:rPr>
          <w:b/>
          <w:color w:val="000000" w:themeColor="text1"/>
        </w:rPr>
        <w:t>.</w:t>
      </w:r>
      <w:r w:rsidRPr="00CA1439">
        <w:rPr>
          <w:color w:val="000000" w:themeColor="text1"/>
        </w:rPr>
        <w:t xml:space="preserve"> </w:t>
      </w:r>
      <w:r w:rsidRPr="007D49C3">
        <w:rPr>
          <w:color w:val="000000" w:themeColor="text1"/>
        </w:rPr>
        <w:t>Empirical</w:t>
      </w:r>
      <w:r w:rsidRPr="00CA1439">
        <w:rPr>
          <w:color w:val="000000" w:themeColor="text1"/>
        </w:rPr>
        <w:t xml:space="preserve"> </w:t>
      </w:r>
      <w:r w:rsidRPr="007D49C3">
        <w:rPr>
          <w:color w:val="000000" w:themeColor="text1"/>
        </w:rPr>
        <w:t>predictors</w:t>
      </w:r>
      <w:r w:rsidRPr="00CA1439">
        <w:rPr>
          <w:color w:val="000000" w:themeColor="text1"/>
        </w:rPr>
        <w:t xml:space="preserve"> </w:t>
      </w:r>
      <w:r w:rsidRPr="007D49C3">
        <w:rPr>
          <w:color w:val="000000" w:themeColor="text1"/>
        </w:rPr>
        <w:t>of</w:t>
      </w:r>
      <w:r w:rsidRPr="00CA1439">
        <w:rPr>
          <w:color w:val="000000" w:themeColor="text1"/>
        </w:rPr>
        <w:t xml:space="preserve"> </w:t>
      </w:r>
      <w:r w:rsidRPr="007D49C3">
        <w:rPr>
          <w:color w:val="000000" w:themeColor="text1"/>
        </w:rPr>
        <w:t>steroid</w:t>
      </w:r>
      <w:r w:rsidRPr="00CA1439">
        <w:rPr>
          <w:color w:val="000000" w:themeColor="text1"/>
        </w:rPr>
        <w:t xml:space="preserve"> </w:t>
      </w:r>
      <w:r w:rsidRPr="007D49C3">
        <w:rPr>
          <w:color w:val="000000" w:themeColor="text1"/>
        </w:rPr>
        <w:t>treatment</w:t>
      </w:r>
      <w:r w:rsidRPr="00CA1439">
        <w:rPr>
          <w:color w:val="000000" w:themeColor="text1"/>
        </w:rPr>
        <w:t xml:space="preserve"> </w:t>
      </w:r>
      <w:r w:rsidRPr="007D49C3">
        <w:rPr>
          <w:color w:val="000000" w:themeColor="text1"/>
        </w:rPr>
        <w:t>with</w:t>
      </w:r>
      <w:r w:rsidRPr="00CA1439">
        <w:rPr>
          <w:color w:val="000000" w:themeColor="text1"/>
        </w:rPr>
        <w:t xml:space="preserve"> </w:t>
      </w:r>
      <w:r w:rsidRPr="007D49C3">
        <w:rPr>
          <w:color w:val="000000" w:themeColor="text1"/>
        </w:rPr>
        <w:t>associated</w:t>
      </w:r>
      <w:r w:rsidRPr="00CA1439">
        <w:rPr>
          <w:color w:val="000000" w:themeColor="text1"/>
        </w:rPr>
        <w:t xml:space="preserve"> </w:t>
      </w:r>
      <w:r w:rsidRPr="007D49C3">
        <w:rPr>
          <w:color w:val="000000" w:themeColor="text1"/>
        </w:rPr>
        <w:t>odds</w:t>
      </w:r>
      <w:r w:rsidRPr="00CA1439">
        <w:rPr>
          <w:color w:val="000000" w:themeColor="text1"/>
        </w:rPr>
        <w:t xml:space="preserve"> </w:t>
      </w:r>
      <w:r w:rsidRPr="007D49C3">
        <w:rPr>
          <w:color w:val="000000" w:themeColor="text1"/>
        </w:rPr>
        <w:t>ratios</w:t>
      </w:r>
      <w:r w:rsidRPr="00CA1439">
        <w:rPr>
          <w:color w:val="000000" w:themeColor="text1"/>
        </w:rPr>
        <w:t xml:space="preserve"> </w:t>
      </w:r>
      <w:r w:rsidRPr="007D49C3">
        <w:rPr>
          <w:color w:val="000000" w:themeColor="text1"/>
        </w:rPr>
        <w:t>for</w:t>
      </w:r>
      <w:r w:rsidRPr="00CA1439">
        <w:rPr>
          <w:color w:val="000000" w:themeColor="text1"/>
        </w:rPr>
        <w:t xml:space="preserve"> </w:t>
      </w:r>
      <w:r w:rsidRPr="007D49C3">
        <w:rPr>
          <w:color w:val="000000" w:themeColor="text1"/>
        </w:rPr>
        <w:t>in</w:t>
      </w:r>
      <w:r w:rsidRPr="00CA1439">
        <w:rPr>
          <w:color w:val="000000" w:themeColor="text1"/>
        </w:rPr>
        <w:t xml:space="preserve"> </w:t>
      </w:r>
      <w:r w:rsidRPr="007D49C3">
        <w:rPr>
          <w:color w:val="000000" w:themeColor="text1"/>
        </w:rPr>
        <w:t>the</w:t>
      </w:r>
      <w:r w:rsidRPr="00CA1439">
        <w:rPr>
          <w:color w:val="000000" w:themeColor="text1"/>
        </w:rPr>
        <w:t xml:space="preserve"> </w:t>
      </w:r>
      <w:r w:rsidRPr="007D49C3">
        <w:rPr>
          <w:color w:val="000000" w:themeColor="text1"/>
        </w:rPr>
        <w:t>propensity</w:t>
      </w:r>
      <w:r w:rsidRPr="00CA1439">
        <w:rPr>
          <w:color w:val="000000" w:themeColor="text1"/>
        </w:rPr>
        <w:t xml:space="preserve"> </w:t>
      </w:r>
      <w:r w:rsidRPr="007D49C3">
        <w:rPr>
          <w:color w:val="000000" w:themeColor="text1"/>
        </w:rPr>
        <w:t>score</w:t>
      </w:r>
      <w:r w:rsidRPr="00CA1439">
        <w:rPr>
          <w:color w:val="000000" w:themeColor="text1"/>
        </w:rPr>
        <w:t xml:space="preserve"> </w:t>
      </w:r>
      <w:r w:rsidRPr="007D49C3">
        <w:rPr>
          <w:color w:val="000000" w:themeColor="text1"/>
        </w:rPr>
        <w:t>model</w:t>
      </w:r>
    </w:p>
    <w:tbl>
      <w:tblPr>
        <w:tblW w:w="6075" w:type="dxa"/>
        <w:jc w:val="center"/>
        <w:tblLayout w:type="fixed"/>
        <w:tblLook w:val="0400" w:firstRow="0" w:lastRow="0" w:firstColumn="0" w:lastColumn="0" w:noHBand="0" w:noVBand="1"/>
      </w:tblPr>
      <w:tblGrid>
        <w:gridCol w:w="3675"/>
        <w:gridCol w:w="2400"/>
      </w:tblGrid>
      <w:tr w:rsidR="00F952B1" w:rsidRPr="00653C2F" w14:paraId="79848F55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3FD9" w14:textId="77777777" w:rsidR="00F952B1" w:rsidRPr="002C0667" w:rsidRDefault="00F952B1" w:rsidP="002C0667">
            <w:pPr>
              <w:spacing w:line="360" w:lineRule="auto"/>
            </w:pPr>
            <w:r w:rsidRPr="002C0667">
              <w:t>Covariates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B450B" w14:textId="77777777" w:rsidR="00F952B1" w:rsidRPr="002C0667" w:rsidRDefault="00F952B1" w:rsidP="002C0667">
            <w:pPr>
              <w:spacing w:line="360" w:lineRule="auto"/>
            </w:pPr>
            <w:r w:rsidRPr="002C0667">
              <w:t xml:space="preserve">       OR (95%CI) </w:t>
            </w:r>
          </w:p>
        </w:tc>
      </w:tr>
      <w:tr w:rsidR="00F952B1" w:rsidRPr="00653C2F" w14:paraId="3E01FD3C" w14:textId="77777777" w:rsidTr="00E06705">
        <w:trPr>
          <w:trHeight w:val="20"/>
          <w:jc w:val="center"/>
        </w:trPr>
        <w:tc>
          <w:tcPr>
            <w:tcW w:w="60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BB600" w14:textId="77777777" w:rsidR="00F952B1" w:rsidRPr="002C0667" w:rsidRDefault="00F952B1" w:rsidP="002C0667">
            <w:pPr>
              <w:spacing w:line="360" w:lineRule="auto"/>
            </w:pPr>
            <w:r w:rsidRPr="002C0667">
              <w:t>Demographic</w:t>
            </w:r>
          </w:p>
        </w:tc>
      </w:tr>
      <w:tr w:rsidR="00F952B1" w:rsidRPr="00653C2F" w14:paraId="4BC90370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BB8A" w14:textId="77777777" w:rsidR="00F952B1" w:rsidRPr="002C0667" w:rsidRDefault="00F952B1" w:rsidP="002C0667">
            <w:pPr>
              <w:spacing w:line="360" w:lineRule="auto"/>
              <w:rPr>
                <w:highlight w:val="white"/>
              </w:rPr>
            </w:pPr>
            <w:r w:rsidRPr="002C0667">
              <w:t xml:space="preserve"> </w:t>
            </w:r>
            <w:r w:rsidRPr="002C0667">
              <w:rPr>
                <w:highlight w:val="white"/>
              </w:rPr>
              <w:t xml:space="preserve"> Age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87AF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1.18 (0.84- 1.65)</w:t>
            </w:r>
          </w:p>
        </w:tc>
      </w:tr>
      <w:tr w:rsidR="00F952B1" w:rsidRPr="00653C2F" w14:paraId="56EADAC0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5C8BC" w14:textId="77777777" w:rsidR="00F952B1" w:rsidRPr="002C0667" w:rsidRDefault="00F952B1" w:rsidP="002C0667">
            <w:pPr>
              <w:spacing w:line="360" w:lineRule="auto"/>
            </w:pPr>
            <w:r w:rsidRPr="002C0667">
              <w:t>  Male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C777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0.97 (0.45- 2.12)</w:t>
            </w:r>
          </w:p>
        </w:tc>
      </w:tr>
      <w:tr w:rsidR="00F952B1" w:rsidRPr="00653C2F" w14:paraId="6D675FB6" w14:textId="77777777" w:rsidTr="00E06705">
        <w:trPr>
          <w:trHeight w:val="20"/>
          <w:jc w:val="center"/>
        </w:trPr>
        <w:tc>
          <w:tcPr>
            <w:tcW w:w="60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6CC46" w14:textId="77777777" w:rsidR="00F952B1" w:rsidRPr="002C0667" w:rsidRDefault="00F952B1" w:rsidP="002C0667">
            <w:pPr>
              <w:spacing w:line="360" w:lineRule="auto"/>
            </w:pPr>
            <w:r w:rsidRPr="002C0667">
              <w:t>Comorbidity</w:t>
            </w:r>
          </w:p>
        </w:tc>
      </w:tr>
      <w:tr w:rsidR="00F952B1" w:rsidRPr="00653C2F" w14:paraId="2C547EE6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FB17E" w14:textId="77777777" w:rsidR="00F952B1" w:rsidRPr="002C0667" w:rsidRDefault="00F952B1" w:rsidP="002C0667">
            <w:pPr>
              <w:spacing w:line="360" w:lineRule="auto"/>
            </w:pPr>
            <w:r w:rsidRPr="002C0667">
              <w:t>   Hypertension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09AA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2.06 (0.33- 12.68)</w:t>
            </w:r>
          </w:p>
        </w:tc>
      </w:tr>
      <w:tr w:rsidR="00F952B1" w:rsidRPr="00653C2F" w14:paraId="51E7490A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5039D" w14:textId="77777777" w:rsidR="00F952B1" w:rsidRPr="002C0667" w:rsidRDefault="00F952B1" w:rsidP="002C0667">
            <w:pPr>
              <w:spacing w:line="360" w:lineRule="auto"/>
            </w:pPr>
            <w:r w:rsidRPr="002C0667">
              <w:t xml:space="preserve">   Active tumor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7182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2.40 (0.77- 7.47)</w:t>
            </w:r>
          </w:p>
        </w:tc>
      </w:tr>
      <w:tr w:rsidR="00F952B1" w:rsidRPr="00653C2F" w14:paraId="06C1CA36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E30B" w14:textId="77777777" w:rsidR="00F952B1" w:rsidRPr="002C0667" w:rsidRDefault="00F952B1" w:rsidP="002C0667">
            <w:pPr>
              <w:spacing w:line="360" w:lineRule="auto"/>
            </w:pPr>
            <w:r w:rsidRPr="002C0667">
              <w:t xml:space="preserve">   Chronic pulmonary disease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7F1BE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0.68 (0.26- 1.82)</w:t>
            </w:r>
          </w:p>
        </w:tc>
      </w:tr>
      <w:tr w:rsidR="00F952B1" w:rsidRPr="00653C2F" w14:paraId="14DBB852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3855" w14:textId="77777777" w:rsidR="00F952B1" w:rsidRPr="002C0667" w:rsidRDefault="00F952B1" w:rsidP="002C0667">
            <w:pPr>
              <w:spacing w:line="360" w:lineRule="auto"/>
            </w:pPr>
            <w:r w:rsidRPr="002C0667">
              <w:t xml:space="preserve">   Stroke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8EFFE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0.50 (0.14- 1.86)</w:t>
            </w:r>
          </w:p>
        </w:tc>
      </w:tr>
      <w:tr w:rsidR="00F952B1" w:rsidRPr="00653C2F" w14:paraId="52098830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DB7C" w14:textId="77777777" w:rsidR="00F952B1" w:rsidRPr="002C0667" w:rsidRDefault="00F952B1" w:rsidP="002C0667">
            <w:pPr>
              <w:spacing w:line="360" w:lineRule="auto"/>
            </w:pPr>
            <w:r w:rsidRPr="002C0667">
              <w:t xml:space="preserve">   CKD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F8A5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0.37 (0.09- 1.65)</w:t>
            </w:r>
          </w:p>
        </w:tc>
      </w:tr>
      <w:tr w:rsidR="00F952B1" w:rsidRPr="00653C2F" w14:paraId="58D09AD7" w14:textId="77777777" w:rsidTr="00E06705">
        <w:trPr>
          <w:trHeight w:val="20"/>
          <w:jc w:val="center"/>
        </w:trPr>
        <w:tc>
          <w:tcPr>
            <w:tcW w:w="60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A86C2" w14:textId="77777777" w:rsidR="00F952B1" w:rsidRPr="002C0667" w:rsidRDefault="00F952B1" w:rsidP="002C0667">
            <w:pPr>
              <w:spacing w:line="360" w:lineRule="auto"/>
            </w:pPr>
            <w:r w:rsidRPr="002C0667">
              <w:t>Presenting vital signs</w:t>
            </w:r>
          </w:p>
        </w:tc>
      </w:tr>
      <w:tr w:rsidR="00F952B1" w:rsidRPr="00653C2F" w14:paraId="1EA8B89B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10631" w14:textId="77777777" w:rsidR="00F952B1" w:rsidRPr="002C0667" w:rsidRDefault="00F952B1" w:rsidP="002C0667">
            <w:pPr>
              <w:spacing w:line="360" w:lineRule="auto"/>
              <w:rPr>
                <w:highlight w:val="white"/>
              </w:rPr>
            </w:pPr>
            <w:r w:rsidRPr="002C0667">
              <w:rPr>
                <w:highlight w:val="white"/>
              </w:rPr>
              <w:t xml:space="preserve">  Fever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768B5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0.22 (0.07- 0.71)</w:t>
            </w:r>
          </w:p>
        </w:tc>
      </w:tr>
      <w:tr w:rsidR="00F952B1" w:rsidRPr="00653C2F" w14:paraId="6B3A2B3C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C569" w14:textId="77777777" w:rsidR="00F952B1" w:rsidRPr="002C0667" w:rsidRDefault="00F952B1" w:rsidP="002C0667">
            <w:pPr>
              <w:spacing w:line="360" w:lineRule="auto"/>
              <w:rPr>
                <w:shd w:val="clear" w:color="auto" w:fill="FF9900"/>
              </w:rPr>
            </w:pPr>
            <w:r w:rsidRPr="002C0667">
              <w:t xml:space="preserve">  Heart rate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82257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0.97 (0.90- 1.05)</w:t>
            </w:r>
          </w:p>
        </w:tc>
      </w:tr>
      <w:tr w:rsidR="00F952B1" w:rsidRPr="00653C2F" w14:paraId="49DA3D6D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8F83" w14:textId="77777777" w:rsidR="00F952B1" w:rsidRPr="002C0667" w:rsidRDefault="00F952B1" w:rsidP="002C0667">
            <w:pPr>
              <w:spacing w:line="360" w:lineRule="auto"/>
              <w:rPr>
                <w:highlight w:val="white"/>
              </w:rPr>
            </w:pPr>
            <w:r w:rsidRPr="002C0667">
              <w:rPr>
                <w:highlight w:val="white"/>
              </w:rPr>
              <w:t xml:space="preserve">  Respiratory rate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37206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1.20 (0.86- 1.67)</w:t>
            </w:r>
          </w:p>
        </w:tc>
      </w:tr>
      <w:tr w:rsidR="00F952B1" w:rsidRPr="00653C2F" w14:paraId="4924EDFF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5224" w14:textId="77777777" w:rsidR="00F952B1" w:rsidRPr="002C0667" w:rsidRDefault="00F952B1" w:rsidP="002C0667">
            <w:pPr>
              <w:spacing w:line="360" w:lineRule="auto"/>
              <w:rPr>
                <w:highlight w:val="white"/>
              </w:rPr>
            </w:pPr>
            <w:r w:rsidRPr="002C0667">
              <w:rPr>
                <w:highlight w:val="white"/>
              </w:rPr>
              <w:t xml:space="preserve">  Systolic blood pressure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31D38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1.11 (0.78- 1.60)</w:t>
            </w:r>
          </w:p>
        </w:tc>
      </w:tr>
      <w:tr w:rsidR="00F952B1" w:rsidRPr="00653C2F" w14:paraId="0BA9208E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B24C2" w14:textId="77777777" w:rsidR="00F952B1" w:rsidRPr="002C0667" w:rsidRDefault="00F952B1" w:rsidP="002C0667">
            <w:pPr>
              <w:spacing w:line="360" w:lineRule="auto"/>
            </w:pPr>
            <w:r w:rsidRPr="002C0667">
              <w:t>Laboratory results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DE725" w14:textId="77777777" w:rsidR="00F952B1" w:rsidRPr="002C0667" w:rsidRDefault="00F952B1" w:rsidP="002C0667">
            <w:pPr>
              <w:spacing w:line="360" w:lineRule="auto"/>
            </w:pPr>
          </w:p>
        </w:tc>
      </w:tr>
      <w:tr w:rsidR="00F952B1" w:rsidRPr="00653C2F" w14:paraId="2DA87BD8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29E35" w14:textId="77777777" w:rsidR="00F952B1" w:rsidRPr="002C0667" w:rsidRDefault="00F952B1" w:rsidP="002C0667">
            <w:pPr>
              <w:spacing w:line="360" w:lineRule="auto"/>
              <w:rPr>
                <w:highlight w:val="white"/>
              </w:rPr>
            </w:pPr>
            <w:r w:rsidRPr="002C0667">
              <w:rPr>
                <w:highlight w:val="white"/>
              </w:rPr>
              <w:t xml:space="preserve">  White blood cell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C410D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1.50 (1.11- 2.03)</w:t>
            </w:r>
          </w:p>
        </w:tc>
      </w:tr>
      <w:tr w:rsidR="00F952B1" w:rsidRPr="00653C2F" w14:paraId="335C3CE4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3EB6E" w14:textId="77777777" w:rsidR="00F952B1" w:rsidRPr="002C0667" w:rsidRDefault="00F952B1" w:rsidP="002C0667">
            <w:pPr>
              <w:spacing w:line="360" w:lineRule="auto"/>
              <w:rPr>
                <w:highlight w:val="white"/>
              </w:rPr>
            </w:pPr>
            <w:r w:rsidRPr="002C0667">
              <w:rPr>
                <w:highlight w:val="white"/>
              </w:rPr>
              <w:t xml:space="preserve">  Hemoglobin concentration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AC42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1.14 (0.89- 1.47)</w:t>
            </w:r>
          </w:p>
        </w:tc>
      </w:tr>
      <w:tr w:rsidR="00F952B1" w:rsidRPr="00653C2F" w14:paraId="5EA17D25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8B34B" w14:textId="77777777" w:rsidR="00F952B1" w:rsidRPr="002C0667" w:rsidRDefault="00F952B1" w:rsidP="002C0667">
            <w:pPr>
              <w:spacing w:line="360" w:lineRule="auto"/>
              <w:rPr>
                <w:highlight w:val="white"/>
              </w:rPr>
            </w:pPr>
            <w:r w:rsidRPr="002C0667">
              <w:rPr>
                <w:highlight w:val="white"/>
              </w:rPr>
              <w:t xml:space="preserve">  Platelet count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3347E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0.68 (0.52-0.97)</w:t>
            </w:r>
          </w:p>
        </w:tc>
      </w:tr>
      <w:tr w:rsidR="00F952B1" w:rsidRPr="00653C2F" w14:paraId="714EE477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D732" w14:textId="77777777" w:rsidR="00F952B1" w:rsidRPr="002C0667" w:rsidRDefault="00F952B1" w:rsidP="002C0667">
            <w:pPr>
              <w:spacing w:line="360" w:lineRule="auto"/>
              <w:rPr>
                <w:highlight w:val="white"/>
              </w:rPr>
            </w:pPr>
            <w:r w:rsidRPr="002C0667">
              <w:rPr>
                <w:highlight w:val="white"/>
              </w:rPr>
              <w:t xml:space="preserve">  </w:t>
            </w:r>
            <w:proofErr w:type="spellStart"/>
            <w:r w:rsidRPr="002C0667">
              <w:rPr>
                <w:highlight w:val="white"/>
              </w:rPr>
              <w:t>hs</w:t>
            </w:r>
            <w:proofErr w:type="spellEnd"/>
            <w:r w:rsidRPr="002C0667">
              <w:rPr>
                <w:highlight w:val="white"/>
              </w:rPr>
              <w:t xml:space="preserve">-CRP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826F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1.22 (0.88- 1.71)</w:t>
            </w:r>
          </w:p>
        </w:tc>
      </w:tr>
      <w:tr w:rsidR="00F952B1" w:rsidRPr="00653C2F" w14:paraId="0C288192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FAB14" w14:textId="77777777" w:rsidR="00F952B1" w:rsidRPr="002C0667" w:rsidRDefault="00F952B1" w:rsidP="002C0667">
            <w:pPr>
              <w:spacing w:line="360" w:lineRule="auto"/>
              <w:rPr>
                <w:highlight w:val="white"/>
              </w:rPr>
            </w:pPr>
            <w:r w:rsidRPr="002C0667">
              <w:rPr>
                <w:highlight w:val="white"/>
              </w:rPr>
              <w:t xml:space="preserve">  PCT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31639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0.93 (0.66-1.31)</w:t>
            </w:r>
          </w:p>
        </w:tc>
      </w:tr>
      <w:tr w:rsidR="00F952B1" w:rsidRPr="00653C2F" w14:paraId="3EC23C48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F70FE" w14:textId="77777777" w:rsidR="00F952B1" w:rsidRPr="002C0667" w:rsidRDefault="00F952B1" w:rsidP="002C0667">
            <w:pPr>
              <w:spacing w:line="360" w:lineRule="auto"/>
              <w:rPr>
                <w:shd w:val="clear" w:color="auto" w:fill="FF9900"/>
              </w:rPr>
            </w:pPr>
            <w:r w:rsidRPr="002C0667">
              <w:lastRenderedPageBreak/>
              <w:t xml:space="preserve">  Total bilirubin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8788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0.32 (0.09-1.17)</w:t>
            </w:r>
          </w:p>
        </w:tc>
      </w:tr>
      <w:tr w:rsidR="00F952B1" w:rsidRPr="00653C2F" w14:paraId="7A2127DC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F61C2" w14:textId="77777777" w:rsidR="00F952B1" w:rsidRPr="002C0667" w:rsidRDefault="00F952B1" w:rsidP="002C0667">
            <w:pPr>
              <w:spacing w:line="360" w:lineRule="auto"/>
              <w:rPr>
                <w:highlight w:val="white"/>
              </w:rPr>
            </w:pPr>
            <w:r w:rsidRPr="002C0667">
              <w:rPr>
                <w:highlight w:val="white"/>
              </w:rPr>
              <w:t xml:space="preserve">  Blood sugar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633E1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0.85 (0.65- 1.12)</w:t>
            </w:r>
          </w:p>
        </w:tc>
      </w:tr>
      <w:tr w:rsidR="00F952B1" w:rsidRPr="00653C2F" w14:paraId="66D7FF98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1D0E" w14:textId="77777777" w:rsidR="00F952B1" w:rsidRPr="002C0667" w:rsidRDefault="00F952B1" w:rsidP="002C0667">
            <w:pPr>
              <w:spacing w:line="360" w:lineRule="auto"/>
              <w:rPr>
                <w:highlight w:val="white"/>
              </w:rPr>
            </w:pPr>
            <w:r w:rsidRPr="002C0667">
              <w:rPr>
                <w:highlight w:val="white"/>
              </w:rPr>
              <w:t xml:space="preserve">  Urea nitrogen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E7EEC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1.42 (0.95- 2.13)</w:t>
            </w:r>
          </w:p>
        </w:tc>
      </w:tr>
      <w:tr w:rsidR="00F952B1" w:rsidRPr="00653C2F" w14:paraId="53B57CF2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5E96" w14:textId="77777777" w:rsidR="00F952B1" w:rsidRPr="002C0667" w:rsidRDefault="00F952B1" w:rsidP="002C0667">
            <w:pPr>
              <w:spacing w:line="360" w:lineRule="auto"/>
            </w:pPr>
            <w:r w:rsidRPr="002C0667">
              <w:t xml:space="preserve"> Concomitant treatment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A5757" w14:textId="77777777" w:rsidR="00F952B1" w:rsidRPr="002C0667" w:rsidRDefault="00F952B1" w:rsidP="002C0667">
            <w:pPr>
              <w:spacing w:line="360" w:lineRule="auto"/>
            </w:pPr>
          </w:p>
        </w:tc>
      </w:tr>
      <w:tr w:rsidR="00F952B1" w:rsidRPr="00653C2F" w14:paraId="11817FD9" w14:textId="77777777" w:rsidTr="00E06705">
        <w:trPr>
          <w:trHeight w:val="20"/>
          <w:jc w:val="center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2FAB" w14:textId="77777777" w:rsidR="00F952B1" w:rsidRPr="002C0667" w:rsidRDefault="00F952B1" w:rsidP="002C0667">
            <w:pPr>
              <w:spacing w:line="360" w:lineRule="auto"/>
            </w:pPr>
            <w:r w:rsidRPr="002C0667">
              <w:t xml:space="preserve">  Lopinavir/ritonavir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B893" w14:textId="77777777" w:rsidR="00F952B1" w:rsidRPr="002C0667" w:rsidRDefault="00F952B1" w:rsidP="002C0667">
            <w:pPr>
              <w:spacing w:line="360" w:lineRule="auto"/>
              <w:jc w:val="center"/>
            </w:pPr>
            <w:r w:rsidRPr="002C0667">
              <w:t>6.43 (2.17- 19.07)</w:t>
            </w:r>
          </w:p>
        </w:tc>
      </w:tr>
    </w:tbl>
    <w:p w14:paraId="76784505" w14:textId="77777777" w:rsidR="00F952B1" w:rsidRPr="002C0667" w:rsidRDefault="00F952B1" w:rsidP="00F952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2C0667">
        <w:t xml:space="preserve">*Note: CKD, chronic kidney disease; </w:t>
      </w:r>
      <w:proofErr w:type="spellStart"/>
      <w:r w:rsidRPr="002C0667">
        <w:t>hs</w:t>
      </w:r>
      <w:proofErr w:type="spellEnd"/>
      <w:r w:rsidRPr="002C0667">
        <w:t>-CRP, high sensitivity C-reactive protein; PCT, procalcitonin</w:t>
      </w:r>
    </w:p>
    <w:p w14:paraId="532249AC" w14:textId="77777777" w:rsidR="00F952B1" w:rsidRDefault="00F952B1"/>
    <w:sectPr w:rsidR="00F95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2B1"/>
    <w:rsid w:val="00927865"/>
    <w:rsid w:val="00E06705"/>
    <w:rsid w:val="00F62C07"/>
    <w:rsid w:val="00F9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DC4C7"/>
  <w15:chartTrackingRefBased/>
  <w15:docId w15:val="{73036660-F05D-4E49-B308-D59184B58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34</cp:lastModifiedBy>
  <cp:revision>3</cp:revision>
  <dcterms:created xsi:type="dcterms:W3CDTF">2022-06-10T22:11:00Z</dcterms:created>
  <dcterms:modified xsi:type="dcterms:W3CDTF">2022-06-11T05:41:00Z</dcterms:modified>
</cp:coreProperties>
</file>